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Additional Table 2. Effects of intestinal cleansing by PEG treatment on individual liver fatty acid concentrations (</w:t>
      </w:r>
      <w:r>
        <w:rPr>
          <w:rFonts w:cs="Symbol" w:ascii="Symbol" w:hAnsi="Symbol"/>
        </w:rPr>
        <w:t></w:t>
      </w:r>
      <w:r>
        <w:rPr>
          <w:lang w:val="en-US"/>
        </w:rPr>
        <w:t>g/gm of sample) in mARC2-KO and C57BL6/W females and male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3"/>
        <w:gridCol w:w="979"/>
        <w:gridCol w:w="972"/>
        <w:gridCol w:w="976"/>
        <w:gridCol w:w="949"/>
        <w:gridCol w:w="1027"/>
        <w:gridCol w:w="1017"/>
        <w:gridCol w:w="1008"/>
        <w:gridCol w:w="1017"/>
      </w:tblGrid>
      <w:tr>
        <w:trPr>
          <w:trHeight w:val="300" w:hRule="atLeast"/>
        </w:trPr>
        <w:tc>
          <w:tcPr>
            <w:tcW w:w="13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highlight w:val="green"/>
              </w:rPr>
              <w:t>Fatty acid</w:t>
            </w:r>
          </w:p>
        </w:tc>
        <w:tc>
          <w:tcPr>
            <w:tcW w:w="38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C2-KO mice</w:t>
            </w:r>
          </w:p>
        </w:tc>
        <w:tc>
          <w:tcPr>
            <w:tcW w:w="406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6 mice</w:t>
            </w:r>
          </w:p>
        </w:tc>
      </w:tr>
      <w:tr>
        <w:trPr>
          <w:trHeight w:val="300" w:hRule="atLeast"/>
        </w:trPr>
        <w:tc>
          <w:tcPr>
            <w:tcW w:w="13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s, ND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s, HFD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s, ND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6"/>
                <w:szCs w:val="16"/>
              </w:rPr>
              <w:t>Males, HFD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s, ND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s, HFD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s, ND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s, HFD</w:t>
            </w:r>
          </w:p>
        </w:tc>
      </w:tr>
      <w:tr>
        <w:trPr>
          <w:trHeight w:val="300" w:hRule="atLeast"/>
        </w:trPr>
        <w:tc>
          <w:tcPr>
            <w:tcW w:w="13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G (-) vs. PEG (+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G (-) vs. PEG (+)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G (-) vs. PEG (+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G (-) vs. PEG (+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G (-) vs. PEG (+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G (-) vs. PEG (+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G (-) vs. PEG (+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G (-) vs. PEG (+)</w:t>
            </w:r>
          </w:p>
        </w:tc>
      </w:tr>
      <w:tr>
        <w:trPr>
          <w:trHeight w:val="30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highlight w:val="green"/>
              </w:rPr>
            </w:pPr>
            <w:r>
              <w:rPr>
                <w:sz w:val="16"/>
                <w:szCs w:val="16"/>
                <w:highlight w:val="green"/>
              </w:rPr>
              <w:t>lauric acid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,29 vs. 29,3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29 vs. 1,6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,13 vs. 61,94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,18 vs. 49,3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,1 vs. 75,74</w:t>
            </w:r>
          </w:p>
        </w:tc>
      </w:tr>
      <w:tr>
        <w:trPr>
          <w:trHeight w:val="30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highlight w:val="green"/>
              </w:rPr>
            </w:pPr>
            <w:r>
              <w:rPr>
                <w:sz w:val="16"/>
                <w:szCs w:val="16"/>
                <w:highlight w:val="green"/>
              </w:rPr>
              <w:t>myristic acid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,7 vs. 159,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0,2 vs. 667,3**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5,2 vs. 136,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5 vs. 1134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161 vs. 311,7*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5,9 vs. 914,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6,7 vs. 206,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0,4 vs. 1361</w:t>
            </w:r>
          </w:p>
        </w:tc>
      </w:tr>
      <w:tr>
        <w:trPr>
          <w:trHeight w:val="30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highlight w:val="green"/>
              </w:rPr>
            </w:pPr>
            <w:r>
              <w:rPr>
                <w:sz w:val="16"/>
                <w:szCs w:val="16"/>
                <w:highlight w:val="green"/>
              </w:rPr>
              <w:t>arachidic acid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097 vs. 128****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229 vs. 57,27***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,6 vs. 213,6***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,5 vs. 240,7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72,87 vs. 270,3****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,63 vs. 53,3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,9 vs. 138,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1,2 vs. 242,1*</w:t>
            </w:r>
          </w:p>
        </w:tc>
      </w:tr>
      <w:tr>
        <w:trPr>
          <w:trHeight w:val="30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highlight w:val="green"/>
              </w:rPr>
            </w:pPr>
            <w:r>
              <w:rPr>
                <w:sz w:val="16"/>
                <w:szCs w:val="16"/>
                <w:highlight w:val="green"/>
              </w:rPr>
              <w:t>trans-vaccenic acid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95 vs. 3974***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86 vs. 7836****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3 vs. 3339***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86 vs. 7763***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2119 vs. 5472****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43 vs. 12864****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52 vs. 8531****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60 vs. 14591****</w:t>
            </w:r>
          </w:p>
        </w:tc>
      </w:tr>
      <w:tr>
        <w:trPr>
          <w:trHeight w:val="30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highlight w:val="green"/>
              </w:rPr>
            </w:pPr>
            <w:r>
              <w:rPr>
                <w:sz w:val="16"/>
                <w:szCs w:val="16"/>
                <w:highlight w:val="green"/>
              </w:rPr>
              <w:t>erucic acid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843 vs. 570,4****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87 vs. 992,6****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,7 vs. 634,4****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,1 vs. 2119****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2,938 vs. 829,9****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375 vs. 631,3****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,05 vs. 907,1****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0,6 vs. 1344*</w:t>
            </w:r>
          </w:p>
        </w:tc>
      </w:tr>
      <w:tr>
        <w:trPr>
          <w:trHeight w:val="30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highlight w:val="green"/>
              </w:rPr>
            </w:pPr>
            <w:r>
              <w:rPr>
                <w:sz w:val="16"/>
                <w:szCs w:val="16"/>
                <w:highlight w:val="green"/>
              </w:rPr>
              <w:t>nervonic acid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 vs. 632,1****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,02 vs. 1066***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,2 vs. 519,3***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,5 vs. 1092****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143,3 vs. 437,4****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,4 vs. 1386****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,49 vs. 864****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,8 vs. 1159****</w:t>
            </w:r>
          </w:p>
        </w:tc>
      </w:tr>
      <w:tr>
        <w:trPr>
          <w:trHeight w:val="30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highlight w:val="green"/>
              </w:rPr>
            </w:pPr>
            <w:r>
              <w:rPr>
                <w:sz w:val="16"/>
                <w:szCs w:val="16"/>
                <w:highlight w:val="green"/>
              </w:rPr>
              <w:t>linoleic acid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64 vs. 621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66 vs. 371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74 vs. 6388**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41 vs. 3659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5469 vs. 456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80 vs. 4143*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97 vs. 501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95 vs. 4589</w:t>
            </w:r>
          </w:p>
        </w:tc>
      </w:tr>
      <w:tr>
        <w:trPr>
          <w:trHeight w:val="30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highlight w:val="green"/>
              </w:rPr>
            </w:pPr>
            <w:r>
              <w:rPr>
                <w:sz w:val="16"/>
                <w:szCs w:val="16"/>
                <w:highlight w:val="green"/>
              </w:rPr>
              <w:t>γ-linolenic acid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6"/>
                <w:szCs w:val="16"/>
              </w:rPr>
              <w:t>43,74 vs. 60,89*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,33 vs. 42,9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,48 vs. 48,99*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,57 vs. 71,83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63,99 vs. 54,5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,04 vs. 77,4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,61 vs. 78,43*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,63 vs. 89,14</w:t>
            </w:r>
          </w:p>
        </w:tc>
      </w:tr>
      <w:tr>
        <w:trPr>
          <w:trHeight w:val="30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highlight w:val="green"/>
                <w:lang w:val="en-US"/>
              </w:rPr>
            </w:pPr>
            <w:r>
              <w:rPr>
                <w:sz w:val="16"/>
                <w:szCs w:val="16"/>
                <w:highlight w:val="green"/>
                <w:lang w:val="en-US"/>
              </w:rPr>
              <w:t>di-homo-gamma-linolenic acid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1,1 vs. 334,4**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4,1 vs. 384,5****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4,2 vs. 417,8****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4,7 vs. 467,9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6,6 vs. 454,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5,5 vs. 460,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6,1 vs. 338***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8,4 vs. 518,4****</w:t>
            </w:r>
          </w:p>
        </w:tc>
      </w:tr>
      <w:tr>
        <w:trPr>
          <w:trHeight w:val="30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highlight w:val="green"/>
              </w:rPr>
            </w:pPr>
            <w:r>
              <w:rPr>
                <w:sz w:val="16"/>
                <w:szCs w:val="16"/>
                <w:highlight w:val="green"/>
              </w:rPr>
              <w:t>arachidonic acid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44 vs. 4412*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72 vs. 3039*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91 vs. 436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46 vs. 2894*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62 vs. 4560**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01 vs. 383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42 vs. 4478*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18 vs. 3411</w:t>
            </w:r>
          </w:p>
        </w:tc>
      </w:tr>
      <w:tr>
        <w:trPr>
          <w:trHeight w:val="30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highlight w:val="green"/>
              </w:rPr>
            </w:pPr>
            <w:r>
              <w:rPr>
                <w:sz w:val="16"/>
                <w:szCs w:val="16"/>
                <w:highlight w:val="green"/>
              </w:rPr>
              <w:t>adrenic acid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8,1 vs. 247,9***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8,9 vs. 138,7****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5,2 vs. 268,8****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6"/>
                <w:szCs w:val="16"/>
              </w:rPr>
              <w:t>212,7 vs. 131,4***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2,8 vs. 243,1****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8,7 vs. 151,1***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5,4 vs. 269,3**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9,4 vs. 136,4***</w:t>
            </w:r>
          </w:p>
        </w:tc>
      </w:tr>
      <w:tr>
        <w:trPr>
          <w:trHeight w:val="30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highlight w:val="green"/>
              </w:rPr>
            </w:pPr>
            <w:r>
              <w:rPr>
                <w:sz w:val="16"/>
                <w:szCs w:val="16"/>
                <w:highlight w:val="green"/>
              </w:rPr>
              <w:t>α-linolenic acid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729 vs. 39,84***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,79 vs. 89,33**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,79 vs. 49,61**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,3 vs. 159,9**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,51 vs. 45,5*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,75 vs. 110,8**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03 vs. 56,06****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,2 vs. 94,57</w:t>
            </w:r>
          </w:p>
        </w:tc>
      </w:tr>
      <w:tr>
        <w:trPr>
          <w:trHeight w:val="30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16"/>
                <w:szCs w:val="16"/>
                <w:highlight w:val="green"/>
              </w:rPr>
              <w:t>eicosapentaenoic acid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,43 vs. 14,2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7,5 vs. 99,36****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64 vs. 15,45**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,8 vs. 135,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624 vs. 17,7***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 vs. 119,3*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,22 vs. 15,3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,4 vs. 110,8</w:t>
            </w:r>
          </w:p>
        </w:tc>
      </w:tr>
      <w:tr>
        <w:trPr>
          <w:trHeight w:val="30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highlight w:val="green"/>
              </w:rPr>
            </w:pPr>
            <w:r>
              <w:rPr>
                <w:sz w:val="16"/>
                <w:szCs w:val="16"/>
                <w:highlight w:val="green"/>
              </w:rPr>
              <w:t>docosahexaenoic acid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91 vs. 1521***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74 vs. 2646****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29 vs. 1280****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59 vs. 2240****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14 vs. 1118****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61 vs. 2394****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95 vs. 1392**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46 vs. 1841****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3T09:49:00Z</dcterms:created>
  <dc:creator>Jerzy Ostrowski</dc:creator>
  <dc:description/>
  <cp:keywords/>
  <dc:language>en-US</dc:language>
  <cp:lastModifiedBy>Natalia Żeber-Lubecka</cp:lastModifiedBy>
  <dcterms:modified xsi:type="dcterms:W3CDTF">2025-04-28T09:25:00Z</dcterms:modified>
  <cp:revision>5</cp:revision>
  <dc:subject/>
  <dc:title/>
</cp:coreProperties>
</file>